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199D" w:rsidRDefault="00EA199D" w:rsidP="00EA199D">
      <w:pPr>
        <w:pStyle w:val="berschrift2"/>
        <w:rPr>
          <w:color w:val="auto"/>
          <w:lang w:val="en-US"/>
        </w:rPr>
      </w:pPr>
      <w:r w:rsidRPr="009079E3">
        <w:rPr>
          <w:color w:val="auto"/>
          <w:lang w:val="en-US"/>
        </w:rPr>
        <w:t>Supporting</w:t>
      </w:r>
      <w:r w:rsidRPr="009079E3">
        <w:rPr>
          <w:lang w:val="en-US"/>
        </w:rPr>
        <w:t xml:space="preserve"> </w:t>
      </w:r>
      <w:r w:rsidRPr="009079E3">
        <w:rPr>
          <w:color w:val="auto"/>
          <w:lang w:val="en-US"/>
        </w:rPr>
        <w:t xml:space="preserve">Table </w:t>
      </w:r>
      <w:r>
        <w:rPr>
          <w:color w:val="auto"/>
          <w:lang w:val="en-US"/>
        </w:rPr>
        <w:t>S</w:t>
      </w:r>
      <w:r w:rsidRPr="009079E3">
        <w:rPr>
          <w:color w:val="auto"/>
          <w:lang w:val="en-US"/>
        </w:rPr>
        <w:t>2</w:t>
      </w:r>
    </w:p>
    <w:p w:rsidR="00EA199D" w:rsidRPr="009079E3" w:rsidRDefault="00EA199D" w:rsidP="00EA199D">
      <w:pPr>
        <w:rPr>
          <w:lang w:val="en-US"/>
        </w:rPr>
      </w:pPr>
      <w:r w:rsidRPr="009079E3">
        <w:rPr>
          <w:b/>
          <w:lang w:val="en-US"/>
        </w:rPr>
        <w:t>Resonance assignment used for deconvolution of NMR spectra of macrophage suspensions</w:t>
      </w:r>
      <w:r w:rsidRPr="009079E3">
        <w:rPr>
          <w:lang w:val="en-US"/>
        </w:rPr>
        <w:t>. Lineshape abbreviations: singlet (s), doublet (d), multiplet (m), broad peak treated as singlet (b), multiplet treated as broad singlet (m / b).</w:t>
      </w:r>
    </w:p>
    <w:tbl>
      <w:tblPr>
        <w:tblStyle w:val="Tabellengitternetz"/>
        <w:tblW w:w="9180" w:type="dxa"/>
        <w:tblLook w:val="04A0"/>
      </w:tblPr>
      <w:tblGrid>
        <w:gridCol w:w="992"/>
        <w:gridCol w:w="1856"/>
        <w:gridCol w:w="946"/>
        <w:gridCol w:w="1410"/>
        <w:gridCol w:w="3976"/>
      </w:tblGrid>
      <w:tr w:rsidR="00EA199D" w:rsidRPr="00C341D0" w:rsidTr="00DD5CE1">
        <w:trPr>
          <w:trHeight w:val="20"/>
        </w:trPr>
        <w:tc>
          <w:tcPr>
            <w:tcW w:w="0" w:type="auto"/>
          </w:tcPr>
          <w:p w:rsidR="00EA199D" w:rsidRPr="00C341D0" w:rsidRDefault="00EA199D" w:rsidP="00DD5CE1">
            <w:pPr>
              <w:spacing w:before="0" w:after="0"/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</w:pPr>
            <w:r w:rsidRPr="00C341D0"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  <w:t>Chemical shift [ppm]</w:t>
            </w:r>
          </w:p>
        </w:tc>
        <w:tc>
          <w:tcPr>
            <w:tcW w:w="0" w:type="auto"/>
          </w:tcPr>
          <w:p w:rsidR="00EA199D" w:rsidRPr="00C341D0" w:rsidRDefault="00EA199D" w:rsidP="00DD5CE1">
            <w:pPr>
              <w:spacing w:before="0" w:after="0"/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</w:pPr>
            <w:r w:rsidRPr="00C341D0"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  <w:t>Compound name</w:t>
            </w:r>
          </w:p>
        </w:tc>
        <w:tc>
          <w:tcPr>
            <w:tcW w:w="946" w:type="dxa"/>
          </w:tcPr>
          <w:p w:rsidR="00EA199D" w:rsidRPr="00C341D0" w:rsidRDefault="00EA199D" w:rsidP="00DD5CE1">
            <w:pPr>
              <w:spacing w:before="0" w:after="0"/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</w:pPr>
            <w:r w:rsidRPr="00C341D0"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  <w:t>Line shape</w:t>
            </w:r>
          </w:p>
        </w:tc>
        <w:tc>
          <w:tcPr>
            <w:tcW w:w="1410" w:type="dxa"/>
          </w:tcPr>
          <w:p w:rsidR="00EA199D" w:rsidRPr="00C341D0" w:rsidRDefault="00EA199D" w:rsidP="00DD5CE1">
            <w:pPr>
              <w:spacing w:before="0" w:after="0"/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</w:pPr>
            <w:r w:rsidRPr="00C341D0"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  <w:t>Abbreviation</w:t>
            </w:r>
          </w:p>
        </w:tc>
        <w:tc>
          <w:tcPr>
            <w:tcW w:w="3976" w:type="dxa"/>
          </w:tcPr>
          <w:p w:rsidR="00EA199D" w:rsidRPr="00C341D0" w:rsidRDefault="00EA199D" w:rsidP="00DD5CE1">
            <w:pPr>
              <w:spacing w:before="0" w:after="0"/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</w:pPr>
            <w:r w:rsidRPr="00C341D0"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  <w:t>Remarks</w:t>
            </w:r>
          </w:p>
        </w:tc>
      </w:tr>
      <w:tr w:rsidR="00EA199D" w:rsidRPr="004F4A26" w:rsidTr="00DD5CE1">
        <w:trPr>
          <w:trHeight w:val="20"/>
        </w:trPr>
        <w:tc>
          <w:tcPr>
            <w:tcW w:w="0" w:type="auto"/>
          </w:tcPr>
          <w:p w:rsidR="00EA199D" w:rsidRPr="00C341D0" w:rsidRDefault="00EA199D" w:rsidP="00DD5CE1">
            <w:pPr>
              <w:spacing w:before="0" w:after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0.89</w:t>
            </w:r>
          </w:p>
        </w:tc>
        <w:tc>
          <w:tcPr>
            <w:tcW w:w="0" w:type="auto"/>
          </w:tcPr>
          <w:p w:rsidR="00EA199D" w:rsidRPr="00C341D0" w:rsidRDefault="00EA199D" w:rsidP="00DD5CE1">
            <w:pPr>
              <w:spacing w:before="0" w:after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Mobile lipid methyl groups</w:t>
            </w:r>
          </w:p>
        </w:tc>
        <w:tc>
          <w:tcPr>
            <w:tcW w:w="946" w:type="dxa"/>
          </w:tcPr>
          <w:p w:rsidR="00EA199D" w:rsidRPr="00C341D0" w:rsidRDefault="00EA199D" w:rsidP="00DD5CE1">
            <w:pPr>
              <w:spacing w:before="0" w:after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b</w:t>
            </w:r>
          </w:p>
        </w:tc>
        <w:tc>
          <w:tcPr>
            <w:tcW w:w="1410" w:type="dxa"/>
          </w:tcPr>
          <w:p w:rsidR="00EA199D" w:rsidRPr="00C341D0" w:rsidRDefault="00EA199D" w:rsidP="00DD5CE1">
            <w:pPr>
              <w:spacing w:before="0" w:after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-CH</w:t>
            </w:r>
            <w:r w:rsidRPr="00C341D0">
              <w:rPr>
                <w:rFonts w:asciiTheme="minorHAnsi" w:hAnsiTheme="minorHAnsi" w:cstheme="minorHAnsi"/>
                <w:sz w:val="14"/>
                <w:szCs w:val="14"/>
                <w:vertAlign w:val="subscript"/>
                <w:lang w:val="en-US"/>
              </w:rPr>
              <w:t>3</w:t>
            </w:r>
            <w:r w:rsidRPr="00C341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 xml:space="preserve"> (ML1)</w:t>
            </w:r>
          </w:p>
        </w:tc>
        <w:tc>
          <w:tcPr>
            <w:tcW w:w="3976" w:type="dxa"/>
          </w:tcPr>
          <w:p w:rsidR="00EA199D" w:rsidRPr="00C341D0" w:rsidRDefault="00EA199D" w:rsidP="00DD5CE1">
            <w:pPr>
              <w:spacing w:before="0" w:after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Terminal group of fatty acid chains in mobile lipids</w:t>
            </w:r>
          </w:p>
        </w:tc>
      </w:tr>
      <w:tr w:rsidR="00EA199D" w:rsidRPr="00C341D0" w:rsidTr="00DD5CE1">
        <w:trPr>
          <w:trHeight w:val="20"/>
        </w:trPr>
        <w:tc>
          <w:tcPr>
            <w:tcW w:w="0" w:type="auto"/>
          </w:tcPr>
          <w:p w:rsidR="00EA199D" w:rsidRPr="00C341D0" w:rsidRDefault="00EA199D" w:rsidP="00DD5CE1">
            <w:pPr>
              <w:spacing w:before="0" w:after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0.87 &amp; 0.93</w:t>
            </w:r>
          </w:p>
        </w:tc>
        <w:tc>
          <w:tcPr>
            <w:tcW w:w="0" w:type="auto"/>
          </w:tcPr>
          <w:p w:rsidR="00EA199D" w:rsidRPr="00C341D0" w:rsidRDefault="00EA199D" w:rsidP="00DD5CE1">
            <w:pPr>
              <w:spacing w:before="0" w:after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Mobile protein branched chain amino acid residues</w:t>
            </w:r>
          </w:p>
        </w:tc>
        <w:tc>
          <w:tcPr>
            <w:tcW w:w="946" w:type="dxa"/>
          </w:tcPr>
          <w:p w:rsidR="00EA199D" w:rsidRPr="00C341D0" w:rsidRDefault="00EA199D" w:rsidP="00DD5CE1">
            <w:pPr>
              <w:spacing w:before="0" w:after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b &amp; b</w:t>
            </w:r>
          </w:p>
        </w:tc>
        <w:tc>
          <w:tcPr>
            <w:tcW w:w="1410" w:type="dxa"/>
          </w:tcPr>
          <w:p w:rsidR="00EA199D" w:rsidRPr="00C341D0" w:rsidRDefault="00EA199D" w:rsidP="00DD5CE1">
            <w:pPr>
              <w:spacing w:before="0" w:after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M1 or MP1</w:t>
            </w:r>
          </w:p>
        </w:tc>
        <w:tc>
          <w:tcPr>
            <w:tcW w:w="3976" w:type="dxa"/>
          </w:tcPr>
          <w:p w:rsidR="00EA199D" w:rsidRPr="00C341D0" w:rsidRDefault="00EA199D" w:rsidP="00DD5CE1">
            <w:pPr>
              <w:spacing w:before="0" w:after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</w:p>
        </w:tc>
      </w:tr>
      <w:tr w:rsidR="00EA199D" w:rsidRPr="00C341D0" w:rsidTr="00DD5CE1">
        <w:trPr>
          <w:trHeight w:val="20"/>
        </w:trPr>
        <w:tc>
          <w:tcPr>
            <w:tcW w:w="0" w:type="auto"/>
          </w:tcPr>
          <w:p w:rsidR="00EA199D" w:rsidRPr="00C341D0" w:rsidRDefault="00EA199D" w:rsidP="00DD5CE1">
            <w:pPr>
              <w:spacing w:before="0" w:after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0.90 – 1.05</w:t>
            </w:r>
          </w:p>
        </w:tc>
        <w:tc>
          <w:tcPr>
            <w:tcW w:w="0" w:type="auto"/>
          </w:tcPr>
          <w:p w:rsidR="00EA199D" w:rsidRPr="00C341D0" w:rsidRDefault="00EA199D" w:rsidP="00DD5CE1">
            <w:pPr>
              <w:spacing w:before="0" w:after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Branched-chain amino acids</w:t>
            </w:r>
          </w:p>
        </w:tc>
        <w:tc>
          <w:tcPr>
            <w:tcW w:w="946" w:type="dxa"/>
          </w:tcPr>
          <w:p w:rsidR="00EA199D" w:rsidRPr="00C341D0" w:rsidRDefault="00EA199D" w:rsidP="00DD5CE1">
            <w:pPr>
              <w:spacing w:before="0" w:after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m</w:t>
            </w:r>
          </w:p>
        </w:tc>
        <w:tc>
          <w:tcPr>
            <w:tcW w:w="1410" w:type="dxa"/>
          </w:tcPr>
          <w:p w:rsidR="00EA199D" w:rsidRPr="00C341D0" w:rsidRDefault="00EA199D" w:rsidP="00DD5CE1">
            <w:pPr>
              <w:spacing w:before="0" w:after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BCAA</w:t>
            </w:r>
          </w:p>
        </w:tc>
        <w:tc>
          <w:tcPr>
            <w:tcW w:w="3976" w:type="dxa"/>
          </w:tcPr>
          <w:p w:rsidR="00EA199D" w:rsidRPr="00C341D0" w:rsidRDefault="00EA199D" w:rsidP="00DD5CE1">
            <w:pPr>
              <w:spacing w:before="0" w:after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Valine, leucine and isoleucine</w:t>
            </w:r>
          </w:p>
        </w:tc>
      </w:tr>
      <w:tr w:rsidR="00EA199D" w:rsidRPr="004F4A26" w:rsidTr="00DD5CE1">
        <w:trPr>
          <w:trHeight w:val="20"/>
        </w:trPr>
        <w:tc>
          <w:tcPr>
            <w:tcW w:w="0" w:type="auto"/>
          </w:tcPr>
          <w:p w:rsidR="00EA199D" w:rsidRPr="00C341D0" w:rsidRDefault="00EA199D" w:rsidP="00DD5CE1">
            <w:pPr>
              <w:spacing w:before="0" w:after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1.21</w:t>
            </w:r>
          </w:p>
        </w:tc>
        <w:tc>
          <w:tcPr>
            <w:tcW w:w="0" w:type="auto"/>
          </w:tcPr>
          <w:p w:rsidR="00EA199D" w:rsidRPr="00C341D0" w:rsidRDefault="00EA199D" w:rsidP="00DD5CE1">
            <w:pPr>
              <w:spacing w:before="0" w:after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Mobile protein threonine residues</w:t>
            </w:r>
          </w:p>
        </w:tc>
        <w:tc>
          <w:tcPr>
            <w:tcW w:w="946" w:type="dxa"/>
          </w:tcPr>
          <w:p w:rsidR="00EA199D" w:rsidRPr="00C341D0" w:rsidRDefault="00EA199D" w:rsidP="00DD5CE1">
            <w:pPr>
              <w:spacing w:before="0" w:after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b</w:t>
            </w:r>
          </w:p>
        </w:tc>
        <w:tc>
          <w:tcPr>
            <w:tcW w:w="1410" w:type="dxa"/>
          </w:tcPr>
          <w:p w:rsidR="00EA199D" w:rsidRPr="00C341D0" w:rsidRDefault="00EA199D" w:rsidP="00DD5CE1">
            <w:pPr>
              <w:spacing w:before="0" w:after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M2 or MP2</w:t>
            </w:r>
          </w:p>
        </w:tc>
        <w:tc>
          <w:tcPr>
            <w:tcW w:w="3976" w:type="dxa"/>
          </w:tcPr>
          <w:p w:rsidR="00EA199D" w:rsidRPr="00C341D0" w:rsidRDefault="00EA199D" w:rsidP="00DD5CE1">
            <w:pPr>
              <w:keepNext/>
              <w:spacing w:before="0" w:after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Minor contributions of mobile protein isoleucine residues</w:t>
            </w:r>
          </w:p>
        </w:tc>
      </w:tr>
      <w:tr w:rsidR="00EA199D" w:rsidRPr="004F4A26" w:rsidTr="00DD5CE1">
        <w:trPr>
          <w:trHeight w:val="20"/>
        </w:trPr>
        <w:tc>
          <w:tcPr>
            <w:tcW w:w="0" w:type="auto"/>
          </w:tcPr>
          <w:p w:rsidR="00EA199D" w:rsidRPr="00C341D0" w:rsidRDefault="00EA199D" w:rsidP="00DD5CE1">
            <w:pPr>
              <w:spacing w:before="0" w:after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1.28</w:t>
            </w:r>
          </w:p>
        </w:tc>
        <w:tc>
          <w:tcPr>
            <w:tcW w:w="0" w:type="auto"/>
          </w:tcPr>
          <w:p w:rsidR="00EA199D" w:rsidRPr="00C341D0" w:rsidRDefault="00EA199D" w:rsidP="00DD5CE1">
            <w:pPr>
              <w:spacing w:before="0" w:after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Mobile lipid methylene groups</w:t>
            </w:r>
          </w:p>
        </w:tc>
        <w:tc>
          <w:tcPr>
            <w:tcW w:w="946" w:type="dxa"/>
          </w:tcPr>
          <w:p w:rsidR="00EA199D" w:rsidRPr="00C341D0" w:rsidRDefault="00EA199D" w:rsidP="00DD5CE1">
            <w:pPr>
              <w:spacing w:before="0" w:after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b</w:t>
            </w:r>
          </w:p>
        </w:tc>
        <w:tc>
          <w:tcPr>
            <w:tcW w:w="1410" w:type="dxa"/>
          </w:tcPr>
          <w:p w:rsidR="00EA199D" w:rsidRPr="00C341D0" w:rsidRDefault="00EA199D" w:rsidP="00DD5CE1">
            <w:pPr>
              <w:spacing w:before="0" w:after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-CH</w:t>
            </w:r>
            <w:r w:rsidRPr="00C341D0">
              <w:rPr>
                <w:rFonts w:asciiTheme="minorHAnsi" w:hAnsiTheme="minorHAnsi" w:cstheme="minorHAnsi"/>
                <w:sz w:val="14"/>
                <w:szCs w:val="14"/>
                <w:vertAlign w:val="subscript"/>
                <w:lang w:val="en-US"/>
              </w:rPr>
              <w:t>2</w:t>
            </w:r>
            <w:r w:rsidRPr="00C341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-C</w:t>
            </w:r>
            <w:r w:rsidRPr="00C341D0"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  <w:t>H</w:t>
            </w:r>
            <w:r w:rsidRPr="00C341D0">
              <w:rPr>
                <w:rFonts w:asciiTheme="minorHAnsi" w:hAnsiTheme="minorHAnsi" w:cstheme="minorHAnsi"/>
                <w:sz w:val="14"/>
                <w:szCs w:val="14"/>
                <w:vertAlign w:val="subscript"/>
                <w:lang w:val="en-US"/>
              </w:rPr>
              <w:t>2</w:t>
            </w:r>
            <w:r w:rsidRPr="00C341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-CH</w:t>
            </w:r>
            <w:r w:rsidRPr="00C341D0">
              <w:rPr>
                <w:rFonts w:asciiTheme="minorHAnsi" w:hAnsiTheme="minorHAnsi" w:cstheme="minorHAnsi"/>
                <w:sz w:val="14"/>
                <w:szCs w:val="14"/>
                <w:vertAlign w:val="subscript"/>
                <w:lang w:val="en-US"/>
              </w:rPr>
              <w:t>2</w:t>
            </w:r>
            <w:r w:rsidRPr="00C341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- (ML2)</w:t>
            </w:r>
          </w:p>
        </w:tc>
        <w:tc>
          <w:tcPr>
            <w:tcW w:w="3976" w:type="dxa"/>
          </w:tcPr>
          <w:p w:rsidR="00EA199D" w:rsidRPr="00C341D0" w:rsidRDefault="00EA199D" w:rsidP="00DD5CE1">
            <w:pPr>
              <w:keepNext/>
              <w:spacing w:before="0" w:after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Methylene groups neighbored by methylene groups within fatty acid chains</w:t>
            </w:r>
          </w:p>
        </w:tc>
      </w:tr>
      <w:tr w:rsidR="00EA199D" w:rsidRPr="00C341D0" w:rsidTr="00DD5CE1">
        <w:trPr>
          <w:trHeight w:val="20"/>
        </w:trPr>
        <w:tc>
          <w:tcPr>
            <w:tcW w:w="0" w:type="auto"/>
          </w:tcPr>
          <w:p w:rsidR="00EA199D" w:rsidRPr="00C341D0" w:rsidRDefault="00EA199D" w:rsidP="00DD5CE1">
            <w:pPr>
              <w:spacing w:before="0" w:after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1.32</w:t>
            </w:r>
          </w:p>
        </w:tc>
        <w:tc>
          <w:tcPr>
            <w:tcW w:w="0" w:type="auto"/>
          </w:tcPr>
          <w:p w:rsidR="00EA199D" w:rsidRPr="00C341D0" w:rsidRDefault="00EA199D" w:rsidP="00DD5CE1">
            <w:pPr>
              <w:spacing w:before="0" w:after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Lactate</w:t>
            </w:r>
          </w:p>
        </w:tc>
        <w:tc>
          <w:tcPr>
            <w:tcW w:w="946" w:type="dxa"/>
          </w:tcPr>
          <w:p w:rsidR="00EA199D" w:rsidRPr="00C341D0" w:rsidRDefault="00EA199D" w:rsidP="00DD5CE1">
            <w:pPr>
              <w:spacing w:before="0" w:after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d</w:t>
            </w:r>
          </w:p>
        </w:tc>
        <w:tc>
          <w:tcPr>
            <w:tcW w:w="1410" w:type="dxa"/>
          </w:tcPr>
          <w:p w:rsidR="00EA199D" w:rsidRPr="00C341D0" w:rsidRDefault="00EA199D" w:rsidP="00DD5CE1">
            <w:pPr>
              <w:spacing w:before="0" w:after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lac</w:t>
            </w:r>
          </w:p>
        </w:tc>
        <w:tc>
          <w:tcPr>
            <w:tcW w:w="3976" w:type="dxa"/>
          </w:tcPr>
          <w:p w:rsidR="00EA199D" w:rsidRPr="00C341D0" w:rsidRDefault="00EA199D" w:rsidP="00DD5CE1">
            <w:pPr>
              <w:keepNext/>
              <w:spacing w:before="0" w:after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</w:p>
        </w:tc>
      </w:tr>
      <w:tr w:rsidR="00EA199D" w:rsidRPr="004F4A26" w:rsidTr="00DD5CE1">
        <w:trPr>
          <w:trHeight w:val="20"/>
        </w:trPr>
        <w:tc>
          <w:tcPr>
            <w:tcW w:w="0" w:type="auto"/>
          </w:tcPr>
          <w:p w:rsidR="00EA199D" w:rsidRPr="00C341D0" w:rsidRDefault="00EA199D" w:rsidP="00DD5CE1">
            <w:pPr>
              <w:spacing w:before="0" w:after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1.39</w:t>
            </w:r>
          </w:p>
        </w:tc>
        <w:tc>
          <w:tcPr>
            <w:tcW w:w="0" w:type="auto"/>
          </w:tcPr>
          <w:p w:rsidR="00EA199D" w:rsidRPr="00C341D0" w:rsidRDefault="00EA199D" w:rsidP="00DD5CE1">
            <w:pPr>
              <w:spacing w:before="0" w:after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Mobile protein alanine residues</w:t>
            </w:r>
          </w:p>
        </w:tc>
        <w:tc>
          <w:tcPr>
            <w:tcW w:w="946" w:type="dxa"/>
          </w:tcPr>
          <w:p w:rsidR="00EA199D" w:rsidRPr="00C341D0" w:rsidRDefault="00EA199D" w:rsidP="00DD5CE1">
            <w:pPr>
              <w:spacing w:before="0" w:after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b</w:t>
            </w:r>
          </w:p>
        </w:tc>
        <w:tc>
          <w:tcPr>
            <w:tcW w:w="1410" w:type="dxa"/>
          </w:tcPr>
          <w:p w:rsidR="00EA199D" w:rsidRPr="00C341D0" w:rsidRDefault="00EA199D" w:rsidP="00DD5CE1">
            <w:pPr>
              <w:spacing w:before="0" w:after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M3 or MP3</w:t>
            </w:r>
          </w:p>
        </w:tc>
        <w:tc>
          <w:tcPr>
            <w:tcW w:w="3976" w:type="dxa"/>
          </w:tcPr>
          <w:p w:rsidR="00EA199D" w:rsidRPr="00C341D0" w:rsidRDefault="00EA199D" w:rsidP="00DD5CE1">
            <w:pPr>
              <w:keepNext/>
              <w:spacing w:before="0" w:after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Minor contributions of mobile protein lysine and isoleucine residues</w:t>
            </w:r>
          </w:p>
        </w:tc>
      </w:tr>
      <w:tr w:rsidR="00EA199D" w:rsidRPr="00C341D0" w:rsidTr="00DD5CE1">
        <w:trPr>
          <w:trHeight w:val="20"/>
        </w:trPr>
        <w:tc>
          <w:tcPr>
            <w:tcW w:w="0" w:type="auto"/>
          </w:tcPr>
          <w:p w:rsidR="00EA199D" w:rsidRPr="00C341D0" w:rsidRDefault="00EA199D" w:rsidP="00DD5CE1">
            <w:pPr>
              <w:spacing w:before="0" w:after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1.47</w:t>
            </w:r>
          </w:p>
        </w:tc>
        <w:tc>
          <w:tcPr>
            <w:tcW w:w="0" w:type="auto"/>
          </w:tcPr>
          <w:p w:rsidR="00EA199D" w:rsidRPr="00C341D0" w:rsidRDefault="00EA199D" w:rsidP="00DD5CE1">
            <w:pPr>
              <w:spacing w:before="0" w:after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Alanine</w:t>
            </w:r>
          </w:p>
        </w:tc>
        <w:tc>
          <w:tcPr>
            <w:tcW w:w="946" w:type="dxa"/>
          </w:tcPr>
          <w:p w:rsidR="00EA199D" w:rsidRPr="00C341D0" w:rsidRDefault="00EA199D" w:rsidP="00DD5CE1">
            <w:pPr>
              <w:spacing w:before="0" w:after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d</w:t>
            </w:r>
          </w:p>
        </w:tc>
        <w:tc>
          <w:tcPr>
            <w:tcW w:w="1410" w:type="dxa"/>
          </w:tcPr>
          <w:p w:rsidR="00EA199D" w:rsidRPr="00C341D0" w:rsidRDefault="00EA199D" w:rsidP="00DD5CE1">
            <w:pPr>
              <w:spacing w:before="0" w:after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ala</w:t>
            </w:r>
          </w:p>
        </w:tc>
        <w:tc>
          <w:tcPr>
            <w:tcW w:w="3976" w:type="dxa"/>
          </w:tcPr>
          <w:p w:rsidR="00EA199D" w:rsidRPr="00C341D0" w:rsidRDefault="00EA199D" w:rsidP="00DD5CE1">
            <w:pPr>
              <w:keepNext/>
              <w:spacing w:before="0" w:after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</w:p>
        </w:tc>
      </w:tr>
      <w:tr w:rsidR="00EA199D" w:rsidRPr="004F4A26" w:rsidTr="00DD5CE1">
        <w:trPr>
          <w:trHeight w:val="20"/>
        </w:trPr>
        <w:tc>
          <w:tcPr>
            <w:tcW w:w="0" w:type="auto"/>
          </w:tcPr>
          <w:p w:rsidR="00EA199D" w:rsidRPr="00C341D0" w:rsidRDefault="00EA199D" w:rsidP="00DD5CE1">
            <w:pPr>
              <w:spacing w:before="0" w:after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1.58</w:t>
            </w:r>
          </w:p>
        </w:tc>
        <w:tc>
          <w:tcPr>
            <w:tcW w:w="0" w:type="auto"/>
          </w:tcPr>
          <w:p w:rsidR="00EA199D" w:rsidRPr="00C341D0" w:rsidRDefault="00EA199D" w:rsidP="00DD5CE1">
            <w:pPr>
              <w:spacing w:before="0" w:after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Mobile lipid methylene groups</w:t>
            </w:r>
          </w:p>
        </w:tc>
        <w:tc>
          <w:tcPr>
            <w:tcW w:w="946" w:type="dxa"/>
          </w:tcPr>
          <w:p w:rsidR="00EA199D" w:rsidRPr="00C341D0" w:rsidRDefault="00EA199D" w:rsidP="00DD5CE1">
            <w:pPr>
              <w:spacing w:before="0" w:after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b</w:t>
            </w:r>
          </w:p>
        </w:tc>
        <w:tc>
          <w:tcPr>
            <w:tcW w:w="1410" w:type="dxa"/>
          </w:tcPr>
          <w:p w:rsidR="00EA199D" w:rsidRPr="00C341D0" w:rsidRDefault="00EA199D" w:rsidP="00DD5CE1">
            <w:pPr>
              <w:spacing w:before="0" w:after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-CO</w:t>
            </w:r>
            <w:r w:rsidRPr="00C341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-CH</w:t>
            </w:r>
            <w:r w:rsidRPr="00C341D0">
              <w:rPr>
                <w:rFonts w:asciiTheme="minorHAnsi" w:hAnsiTheme="minorHAnsi" w:cstheme="minorHAnsi"/>
                <w:sz w:val="14"/>
                <w:szCs w:val="14"/>
                <w:vertAlign w:val="subscript"/>
                <w:lang w:val="en-US"/>
              </w:rPr>
              <w:t>2</w:t>
            </w:r>
            <w:r w:rsidRPr="00C341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-C</w:t>
            </w:r>
            <w:r w:rsidRPr="00C341D0"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  <w:t>H</w:t>
            </w:r>
            <w:r w:rsidRPr="00C341D0">
              <w:rPr>
                <w:rFonts w:asciiTheme="minorHAnsi" w:hAnsiTheme="minorHAnsi" w:cstheme="minorHAnsi"/>
                <w:sz w:val="14"/>
                <w:szCs w:val="14"/>
                <w:vertAlign w:val="subscript"/>
                <w:lang w:val="en-US"/>
              </w:rPr>
              <w:t>2</w:t>
            </w:r>
            <w:r w:rsidRPr="00C341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- (ML3)</w:t>
            </w:r>
          </w:p>
        </w:tc>
        <w:tc>
          <w:tcPr>
            <w:tcW w:w="3976" w:type="dxa"/>
          </w:tcPr>
          <w:p w:rsidR="00EA199D" w:rsidRPr="00C341D0" w:rsidRDefault="00EA199D" w:rsidP="00DD5CE1">
            <w:pPr>
              <w:keepNext/>
              <w:spacing w:before="0" w:after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Second methylene group of fatty acid chains (near carboxyl group)</w:t>
            </w:r>
          </w:p>
        </w:tc>
      </w:tr>
      <w:tr w:rsidR="00EA199D" w:rsidRPr="00C341D0" w:rsidTr="00DD5CE1">
        <w:trPr>
          <w:trHeight w:val="20"/>
        </w:trPr>
        <w:tc>
          <w:tcPr>
            <w:tcW w:w="0" w:type="auto"/>
          </w:tcPr>
          <w:p w:rsidR="00EA199D" w:rsidRPr="00C341D0" w:rsidRDefault="00EA199D" w:rsidP="00DD5CE1">
            <w:pPr>
              <w:spacing w:before="0" w:after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1.68</w:t>
            </w:r>
          </w:p>
        </w:tc>
        <w:tc>
          <w:tcPr>
            <w:tcW w:w="0" w:type="auto"/>
          </w:tcPr>
          <w:p w:rsidR="00EA199D" w:rsidRPr="00C341D0" w:rsidRDefault="00EA199D" w:rsidP="00DD5CE1">
            <w:pPr>
              <w:spacing w:before="0" w:after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Mobile protein leucine, lysine and arginine residues</w:t>
            </w:r>
          </w:p>
        </w:tc>
        <w:tc>
          <w:tcPr>
            <w:tcW w:w="946" w:type="dxa"/>
          </w:tcPr>
          <w:p w:rsidR="00EA199D" w:rsidRPr="00C341D0" w:rsidRDefault="00EA199D" w:rsidP="00DD5CE1">
            <w:pPr>
              <w:spacing w:before="0" w:after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b</w:t>
            </w:r>
          </w:p>
        </w:tc>
        <w:tc>
          <w:tcPr>
            <w:tcW w:w="1410" w:type="dxa"/>
          </w:tcPr>
          <w:p w:rsidR="00EA199D" w:rsidRPr="00C341D0" w:rsidRDefault="00EA199D" w:rsidP="00DD5CE1">
            <w:pPr>
              <w:spacing w:before="0" w:after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M4 or MP4</w:t>
            </w:r>
          </w:p>
        </w:tc>
        <w:tc>
          <w:tcPr>
            <w:tcW w:w="3976" w:type="dxa"/>
          </w:tcPr>
          <w:p w:rsidR="00EA199D" w:rsidRPr="00C341D0" w:rsidRDefault="00EA199D" w:rsidP="00DD5CE1">
            <w:pPr>
              <w:keepNext/>
              <w:spacing w:before="0" w:after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</w:p>
        </w:tc>
      </w:tr>
      <w:tr w:rsidR="00EA199D" w:rsidRPr="00C341D0" w:rsidTr="00DD5CE1">
        <w:trPr>
          <w:trHeight w:val="20"/>
        </w:trPr>
        <w:tc>
          <w:tcPr>
            <w:tcW w:w="0" w:type="auto"/>
          </w:tcPr>
          <w:p w:rsidR="00EA199D" w:rsidRPr="00C341D0" w:rsidRDefault="00EA199D" w:rsidP="00DD5CE1">
            <w:pPr>
              <w:spacing w:before="0" w:after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1.76</w:t>
            </w:r>
          </w:p>
        </w:tc>
        <w:tc>
          <w:tcPr>
            <w:tcW w:w="0" w:type="auto"/>
          </w:tcPr>
          <w:p w:rsidR="00EA199D" w:rsidRPr="00C341D0" w:rsidRDefault="00EA199D" w:rsidP="00DD5CE1">
            <w:pPr>
              <w:spacing w:before="0" w:after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Dimethyl-silapentane-sulfonate</w:t>
            </w:r>
          </w:p>
        </w:tc>
        <w:tc>
          <w:tcPr>
            <w:tcW w:w="946" w:type="dxa"/>
          </w:tcPr>
          <w:p w:rsidR="00EA199D" w:rsidRPr="00C341D0" w:rsidRDefault="00EA199D" w:rsidP="00DD5CE1">
            <w:pPr>
              <w:spacing w:before="0" w:after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m / b</w:t>
            </w:r>
          </w:p>
        </w:tc>
        <w:tc>
          <w:tcPr>
            <w:tcW w:w="1410" w:type="dxa"/>
          </w:tcPr>
          <w:p w:rsidR="00EA199D" w:rsidRPr="00C341D0" w:rsidRDefault="00EA199D" w:rsidP="00DD5CE1">
            <w:pPr>
              <w:spacing w:before="0" w:after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DSS</w:t>
            </w:r>
          </w:p>
        </w:tc>
        <w:tc>
          <w:tcPr>
            <w:tcW w:w="3976" w:type="dxa"/>
          </w:tcPr>
          <w:p w:rsidR="00EA199D" w:rsidRPr="00C341D0" w:rsidRDefault="00EA199D" w:rsidP="00DD5CE1">
            <w:pPr>
              <w:keepNext/>
              <w:spacing w:before="0" w:after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Added chemical shift standard</w:t>
            </w:r>
          </w:p>
        </w:tc>
      </w:tr>
      <w:tr w:rsidR="00EA199D" w:rsidRPr="00C341D0" w:rsidTr="00DD5CE1">
        <w:trPr>
          <w:trHeight w:val="20"/>
        </w:trPr>
        <w:tc>
          <w:tcPr>
            <w:tcW w:w="0" w:type="auto"/>
          </w:tcPr>
          <w:p w:rsidR="00EA199D" w:rsidRPr="00C341D0" w:rsidRDefault="00EA199D" w:rsidP="00DD5CE1">
            <w:pPr>
              <w:spacing w:before="0" w:after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1.91</w:t>
            </w:r>
          </w:p>
        </w:tc>
        <w:tc>
          <w:tcPr>
            <w:tcW w:w="0" w:type="auto"/>
          </w:tcPr>
          <w:p w:rsidR="00EA199D" w:rsidRPr="00C341D0" w:rsidRDefault="00EA199D" w:rsidP="00DD5CE1">
            <w:pPr>
              <w:spacing w:before="0" w:after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Acetate</w:t>
            </w:r>
          </w:p>
        </w:tc>
        <w:tc>
          <w:tcPr>
            <w:tcW w:w="946" w:type="dxa"/>
          </w:tcPr>
          <w:p w:rsidR="00EA199D" w:rsidRPr="00C341D0" w:rsidRDefault="00EA199D" w:rsidP="00DD5CE1">
            <w:pPr>
              <w:spacing w:before="0" w:after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s</w:t>
            </w:r>
          </w:p>
        </w:tc>
        <w:tc>
          <w:tcPr>
            <w:tcW w:w="1410" w:type="dxa"/>
          </w:tcPr>
          <w:p w:rsidR="00EA199D" w:rsidRPr="00C341D0" w:rsidRDefault="00EA199D" w:rsidP="00DD5CE1">
            <w:pPr>
              <w:spacing w:before="0" w:after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ace</w:t>
            </w:r>
          </w:p>
        </w:tc>
        <w:tc>
          <w:tcPr>
            <w:tcW w:w="3976" w:type="dxa"/>
          </w:tcPr>
          <w:p w:rsidR="00EA199D" w:rsidRPr="00C341D0" w:rsidRDefault="00EA199D" w:rsidP="00DD5CE1">
            <w:pPr>
              <w:keepNext/>
              <w:spacing w:before="0" w:after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Impurity</w:t>
            </w:r>
          </w:p>
        </w:tc>
      </w:tr>
      <w:tr w:rsidR="00EA199D" w:rsidRPr="004F4A26" w:rsidTr="00DD5CE1">
        <w:trPr>
          <w:trHeight w:val="20"/>
        </w:trPr>
        <w:tc>
          <w:tcPr>
            <w:tcW w:w="0" w:type="auto"/>
          </w:tcPr>
          <w:p w:rsidR="00EA199D" w:rsidRPr="00C341D0" w:rsidRDefault="00EA199D" w:rsidP="00DD5CE1">
            <w:pPr>
              <w:spacing w:before="0" w:after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2.03</w:t>
            </w:r>
          </w:p>
        </w:tc>
        <w:tc>
          <w:tcPr>
            <w:tcW w:w="0" w:type="auto"/>
          </w:tcPr>
          <w:p w:rsidR="00EA199D" w:rsidRPr="00C341D0" w:rsidRDefault="00EA199D" w:rsidP="00DD5CE1">
            <w:pPr>
              <w:spacing w:before="0" w:after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Mobile lipid methylene groups</w:t>
            </w:r>
          </w:p>
        </w:tc>
        <w:tc>
          <w:tcPr>
            <w:tcW w:w="946" w:type="dxa"/>
          </w:tcPr>
          <w:p w:rsidR="00EA199D" w:rsidRPr="00C341D0" w:rsidRDefault="00EA199D" w:rsidP="00DD5CE1">
            <w:pPr>
              <w:spacing w:before="0" w:after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b</w:t>
            </w:r>
          </w:p>
        </w:tc>
        <w:tc>
          <w:tcPr>
            <w:tcW w:w="1410" w:type="dxa"/>
          </w:tcPr>
          <w:p w:rsidR="00EA199D" w:rsidRPr="00C341D0" w:rsidRDefault="00EA199D" w:rsidP="00DD5CE1">
            <w:pPr>
              <w:spacing w:before="0" w:after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=CH-C</w:t>
            </w:r>
            <w:r w:rsidRPr="00C341D0"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  <w:t>H</w:t>
            </w:r>
            <w:r w:rsidRPr="00C341D0">
              <w:rPr>
                <w:rFonts w:asciiTheme="minorHAnsi" w:hAnsiTheme="minorHAnsi" w:cstheme="minorHAnsi"/>
                <w:b/>
                <w:sz w:val="14"/>
                <w:szCs w:val="14"/>
                <w:vertAlign w:val="subscript"/>
                <w:lang w:val="en-US"/>
              </w:rPr>
              <w:t>2</w:t>
            </w:r>
            <w:r w:rsidRPr="00C341D0"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  <w:t>-</w:t>
            </w:r>
            <w:r w:rsidRPr="00C341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CH</w:t>
            </w:r>
            <w:r w:rsidRPr="00C341D0">
              <w:rPr>
                <w:rFonts w:asciiTheme="minorHAnsi" w:hAnsiTheme="minorHAnsi" w:cstheme="minorHAnsi"/>
                <w:sz w:val="14"/>
                <w:szCs w:val="14"/>
                <w:vertAlign w:val="subscript"/>
                <w:lang w:val="en-US"/>
              </w:rPr>
              <w:t>2</w:t>
            </w:r>
            <w:r w:rsidRPr="00C341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- (ML4)</w:t>
            </w:r>
          </w:p>
        </w:tc>
        <w:tc>
          <w:tcPr>
            <w:tcW w:w="3976" w:type="dxa"/>
          </w:tcPr>
          <w:p w:rsidR="00EA199D" w:rsidRPr="00C341D0" w:rsidRDefault="00EA199D" w:rsidP="00DD5CE1">
            <w:pPr>
              <w:keepNext/>
              <w:spacing w:before="0" w:after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Methylene groups next to one (!) double bonded methine pair within unsaturated fatty acid chains</w:t>
            </w:r>
          </w:p>
        </w:tc>
      </w:tr>
      <w:tr w:rsidR="00EA199D" w:rsidRPr="00C341D0" w:rsidTr="00DD5CE1">
        <w:trPr>
          <w:trHeight w:val="20"/>
        </w:trPr>
        <w:tc>
          <w:tcPr>
            <w:tcW w:w="0" w:type="auto"/>
          </w:tcPr>
          <w:p w:rsidR="00EA199D" w:rsidRPr="00C341D0" w:rsidRDefault="00EA199D" w:rsidP="00DD5CE1">
            <w:pPr>
              <w:spacing w:before="0" w:after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1.93</w:t>
            </w:r>
          </w:p>
        </w:tc>
        <w:tc>
          <w:tcPr>
            <w:tcW w:w="0" w:type="auto"/>
          </w:tcPr>
          <w:p w:rsidR="00EA199D" w:rsidRPr="00C341D0" w:rsidRDefault="00EA199D" w:rsidP="00DD5CE1">
            <w:pPr>
              <w:spacing w:before="0" w:after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Mobile protein glutamine, glutamate and proline residues</w:t>
            </w:r>
          </w:p>
        </w:tc>
        <w:tc>
          <w:tcPr>
            <w:tcW w:w="946" w:type="dxa"/>
          </w:tcPr>
          <w:p w:rsidR="00EA199D" w:rsidRPr="00C341D0" w:rsidRDefault="00EA199D" w:rsidP="00DD5CE1">
            <w:pPr>
              <w:spacing w:before="0" w:after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b</w:t>
            </w:r>
          </w:p>
        </w:tc>
        <w:tc>
          <w:tcPr>
            <w:tcW w:w="1410" w:type="dxa"/>
          </w:tcPr>
          <w:p w:rsidR="00EA199D" w:rsidRPr="00C341D0" w:rsidRDefault="00EA199D" w:rsidP="00DD5CE1">
            <w:pPr>
              <w:spacing w:before="0" w:after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M5 or MP5</w:t>
            </w:r>
          </w:p>
        </w:tc>
        <w:tc>
          <w:tcPr>
            <w:tcW w:w="3976" w:type="dxa"/>
          </w:tcPr>
          <w:p w:rsidR="00EA199D" w:rsidRPr="00C341D0" w:rsidRDefault="00EA199D" w:rsidP="00DD5CE1">
            <w:pPr>
              <w:keepNext/>
              <w:spacing w:before="0" w:after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</w:p>
        </w:tc>
      </w:tr>
      <w:tr w:rsidR="00EA199D" w:rsidRPr="00C341D0" w:rsidTr="00DD5CE1">
        <w:trPr>
          <w:trHeight w:val="20"/>
        </w:trPr>
        <w:tc>
          <w:tcPr>
            <w:tcW w:w="0" w:type="auto"/>
          </w:tcPr>
          <w:p w:rsidR="00EA199D" w:rsidRPr="00C341D0" w:rsidRDefault="00EA199D" w:rsidP="00DD5CE1">
            <w:pPr>
              <w:spacing w:before="0" w:after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1.95 – 2.40</w:t>
            </w:r>
          </w:p>
        </w:tc>
        <w:tc>
          <w:tcPr>
            <w:tcW w:w="0" w:type="auto"/>
          </w:tcPr>
          <w:p w:rsidR="00EA199D" w:rsidRPr="00C341D0" w:rsidRDefault="00EA199D" w:rsidP="00DD5CE1">
            <w:pPr>
              <w:spacing w:before="0" w:after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Glutamine, glutamate, proline, glutathione</w:t>
            </w:r>
          </w:p>
        </w:tc>
        <w:tc>
          <w:tcPr>
            <w:tcW w:w="946" w:type="dxa"/>
          </w:tcPr>
          <w:p w:rsidR="00EA199D" w:rsidRPr="00C341D0" w:rsidRDefault="00EA199D" w:rsidP="00DD5CE1">
            <w:pPr>
              <w:spacing w:before="0" w:after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m / b</w:t>
            </w:r>
          </w:p>
        </w:tc>
        <w:tc>
          <w:tcPr>
            <w:tcW w:w="1410" w:type="dxa"/>
          </w:tcPr>
          <w:p w:rsidR="00EA199D" w:rsidRPr="00C341D0" w:rsidRDefault="00EA199D" w:rsidP="00DD5CE1">
            <w:pPr>
              <w:spacing w:before="0" w:after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glx</w:t>
            </w:r>
          </w:p>
        </w:tc>
        <w:tc>
          <w:tcPr>
            <w:tcW w:w="3976" w:type="dxa"/>
          </w:tcPr>
          <w:p w:rsidR="00EA199D" w:rsidRPr="00C341D0" w:rsidRDefault="00EA199D" w:rsidP="00DD5CE1">
            <w:pPr>
              <w:keepNext/>
              <w:spacing w:before="0" w:after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</w:p>
        </w:tc>
      </w:tr>
      <w:tr w:rsidR="00EA199D" w:rsidRPr="004F4A26" w:rsidTr="00DD5CE1">
        <w:trPr>
          <w:trHeight w:val="20"/>
        </w:trPr>
        <w:tc>
          <w:tcPr>
            <w:tcW w:w="0" w:type="auto"/>
          </w:tcPr>
          <w:p w:rsidR="00EA199D" w:rsidRPr="00C341D0" w:rsidRDefault="00EA199D" w:rsidP="00DD5CE1">
            <w:pPr>
              <w:spacing w:before="0" w:after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2.24</w:t>
            </w:r>
          </w:p>
        </w:tc>
        <w:tc>
          <w:tcPr>
            <w:tcW w:w="0" w:type="auto"/>
          </w:tcPr>
          <w:p w:rsidR="00EA199D" w:rsidRPr="00C341D0" w:rsidRDefault="00EA199D" w:rsidP="00DD5CE1">
            <w:pPr>
              <w:spacing w:before="0" w:after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Mobile lipid methylene groups</w:t>
            </w:r>
          </w:p>
        </w:tc>
        <w:tc>
          <w:tcPr>
            <w:tcW w:w="946" w:type="dxa"/>
          </w:tcPr>
          <w:p w:rsidR="00EA199D" w:rsidRPr="00C341D0" w:rsidRDefault="00EA199D" w:rsidP="00DD5CE1">
            <w:pPr>
              <w:spacing w:before="0" w:after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b</w:t>
            </w:r>
          </w:p>
        </w:tc>
        <w:tc>
          <w:tcPr>
            <w:tcW w:w="1410" w:type="dxa"/>
          </w:tcPr>
          <w:p w:rsidR="00EA199D" w:rsidRPr="00C341D0" w:rsidRDefault="00EA199D" w:rsidP="00DD5CE1">
            <w:pPr>
              <w:spacing w:before="0" w:after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-CO</w:t>
            </w:r>
            <w:r w:rsidRPr="00C341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-C</w:t>
            </w:r>
            <w:r w:rsidRPr="00C341D0"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  <w:t>H</w:t>
            </w:r>
            <w:r w:rsidRPr="00C341D0">
              <w:rPr>
                <w:rFonts w:asciiTheme="minorHAnsi" w:hAnsiTheme="minorHAnsi" w:cstheme="minorHAnsi"/>
                <w:sz w:val="14"/>
                <w:szCs w:val="14"/>
                <w:vertAlign w:val="subscript"/>
                <w:lang w:val="en-US"/>
              </w:rPr>
              <w:t>2</w:t>
            </w:r>
            <w:r w:rsidRPr="00C341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- (ML5)</w:t>
            </w:r>
          </w:p>
        </w:tc>
        <w:tc>
          <w:tcPr>
            <w:tcW w:w="3976" w:type="dxa"/>
          </w:tcPr>
          <w:p w:rsidR="00EA199D" w:rsidRPr="00C341D0" w:rsidRDefault="00EA199D" w:rsidP="00DD5CE1">
            <w:pPr>
              <w:keepNext/>
              <w:spacing w:before="0" w:after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First methylene group of fatty acid chains (next to carboxyl group)</w:t>
            </w:r>
          </w:p>
        </w:tc>
      </w:tr>
      <w:tr w:rsidR="00EA199D" w:rsidRPr="00C341D0" w:rsidTr="00DD5CE1">
        <w:trPr>
          <w:trHeight w:val="20"/>
        </w:trPr>
        <w:tc>
          <w:tcPr>
            <w:tcW w:w="0" w:type="auto"/>
          </w:tcPr>
          <w:p w:rsidR="00EA199D" w:rsidRPr="00C341D0" w:rsidRDefault="00EA199D" w:rsidP="00DD5CE1">
            <w:pPr>
              <w:spacing w:before="0" w:after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2.06 &amp; 2.15</w:t>
            </w:r>
          </w:p>
        </w:tc>
        <w:tc>
          <w:tcPr>
            <w:tcW w:w="0" w:type="auto"/>
          </w:tcPr>
          <w:p w:rsidR="00EA199D" w:rsidRPr="00C341D0" w:rsidRDefault="00EA199D" w:rsidP="00DD5CE1">
            <w:pPr>
              <w:spacing w:before="0" w:after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Mobile protein glutamine, glutamate and proline residues</w:t>
            </w:r>
          </w:p>
        </w:tc>
        <w:tc>
          <w:tcPr>
            <w:tcW w:w="946" w:type="dxa"/>
          </w:tcPr>
          <w:p w:rsidR="00EA199D" w:rsidRPr="00C341D0" w:rsidRDefault="00EA199D" w:rsidP="00DD5CE1">
            <w:pPr>
              <w:spacing w:before="0" w:after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b &amp; b</w:t>
            </w:r>
          </w:p>
        </w:tc>
        <w:tc>
          <w:tcPr>
            <w:tcW w:w="1410" w:type="dxa"/>
          </w:tcPr>
          <w:p w:rsidR="00EA199D" w:rsidRPr="00C341D0" w:rsidRDefault="00EA199D" w:rsidP="00DD5CE1">
            <w:pPr>
              <w:spacing w:before="0" w:after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M6 or MP6</w:t>
            </w:r>
          </w:p>
        </w:tc>
        <w:tc>
          <w:tcPr>
            <w:tcW w:w="3976" w:type="dxa"/>
          </w:tcPr>
          <w:p w:rsidR="00EA199D" w:rsidRPr="00C341D0" w:rsidRDefault="00EA199D" w:rsidP="00DD5CE1">
            <w:pPr>
              <w:keepNext/>
              <w:spacing w:before="0" w:after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</w:p>
        </w:tc>
      </w:tr>
      <w:tr w:rsidR="00EA199D" w:rsidRPr="00C341D0" w:rsidTr="00DD5CE1">
        <w:trPr>
          <w:trHeight w:val="20"/>
        </w:trPr>
        <w:tc>
          <w:tcPr>
            <w:tcW w:w="0" w:type="auto"/>
          </w:tcPr>
          <w:p w:rsidR="00EA199D" w:rsidRPr="00C341D0" w:rsidRDefault="00EA199D" w:rsidP="00DD5CE1">
            <w:pPr>
              <w:spacing w:before="0" w:after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2.54</w:t>
            </w:r>
          </w:p>
        </w:tc>
        <w:tc>
          <w:tcPr>
            <w:tcW w:w="0" w:type="auto"/>
          </w:tcPr>
          <w:p w:rsidR="00EA199D" w:rsidRPr="00C341D0" w:rsidRDefault="00EA199D" w:rsidP="00DD5CE1">
            <w:pPr>
              <w:spacing w:before="0" w:after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Glutathione</w:t>
            </w:r>
          </w:p>
        </w:tc>
        <w:tc>
          <w:tcPr>
            <w:tcW w:w="946" w:type="dxa"/>
          </w:tcPr>
          <w:p w:rsidR="00EA199D" w:rsidRPr="00C341D0" w:rsidRDefault="00EA199D" w:rsidP="00DD5CE1">
            <w:pPr>
              <w:spacing w:before="0" w:after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m / b</w:t>
            </w:r>
          </w:p>
        </w:tc>
        <w:tc>
          <w:tcPr>
            <w:tcW w:w="1410" w:type="dxa"/>
          </w:tcPr>
          <w:p w:rsidR="00EA199D" w:rsidRPr="00C341D0" w:rsidRDefault="00EA199D" w:rsidP="00DD5CE1">
            <w:pPr>
              <w:spacing w:before="0" w:after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GSH</w:t>
            </w:r>
          </w:p>
        </w:tc>
        <w:tc>
          <w:tcPr>
            <w:tcW w:w="3976" w:type="dxa"/>
          </w:tcPr>
          <w:p w:rsidR="00EA199D" w:rsidRPr="00C341D0" w:rsidRDefault="00EA199D" w:rsidP="00DD5CE1">
            <w:pPr>
              <w:keepNext/>
              <w:spacing w:before="0" w:after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</w:p>
        </w:tc>
      </w:tr>
      <w:tr w:rsidR="00EA199D" w:rsidRPr="004F4A26" w:rsidTr="00DD5CE1">
        <w:trPr>
          <w:trHeight w:val="20"/>
        </w:trPr>
        <w:tc>
          <w:tcPr>
            <w:tcW w:w="0" w:type="auto"/>
          </w:tcPr>
          <w:p w:rsidR="00EA199D" w:rsidRPr="00C341D0" w:rsidRDefault="00EA199D" w:rsidP="00DD5CE1">
            <w:pPr>
              <w:spacing w:before="0" w:after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2.79</w:t>
            </w:r>
          </w:p>
        </w:tc>
        <w:tc>
          <w:tcPr>
            <w:tcW w:w="0" w:type="auto"/>
          </w:tcPr>
          <w:p w:rsidR="00EA199D" w:rsidRPr="00C341D0" w:rsidRDefault="00EA199D" w:rsidP="00DD5CE1">
            <w:pPr>
              <w:spacing w:before="0" w:after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Mobile lipid methylene groups</w:t>
            </w:r>
          </w:p>
        </w:tc>
        <w:tc>
          <w:tcPr>
            <w:tcW w:w="946" w:type="dxa"/>
          </w:tcPr>
          <w:p w:rsidR="00EA199D" w:rsidRPr="00C341D0" w:rsidRDefault="00EA199D" w:rsidP="00DD5CE1">
            <w:pPr>
              <w:spacing w:before="0" w:after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b</w:t>
            </w:r>
          </w:p>
        </w:tc>
        <w:tc>
          <w:tcPr>
            <w:tcW w:w="1410" w:type="dxa"/>
          </w:tcPr>
          <w:p w:rsidR="00EA199D" w:rsidRPr="00C341D0" w:rsidRDefault="00EA199D" w:rsidP="00DD5CE1">
            <w:pPr>
              <w:spacing w:before="0" w:after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C341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=CH-C</w:t>
            </w:r>
            <w:r w:rsidRPr="00C341D0">
              <w:rPr>
                <w:rFonts w:asciiTheme="minorHAnsi" w:hAnsiTheme="minorHAnsi" w:cstheme="minorHAnsi"/>
                <w:b/>
                <w:sz w:val="14"/>
                <w:szCs w:val="14"/>
                <w:lang w:val="en-US"/>
              </w:rPr>
              <w:t>H</w:t>
            </w:r>
            <w:r w:rsidRPr="00C341D0">
              <w:rPr>
                <w:rFonts w:asciiTheme="minorHAnsi" w:hAnsiTheme="minorHAnsi" w:cstheme="minorHAnsi"/>
                <w:sz w:val="14"/>
                <w:szCs w:val="14"/>
                <w:vertAlign w:val="subscript"/>
                <w:lang w:val="en-US"/>
              </w:rPr>
              <w:t>2</w:t>
            </w:r>
            <w:r w:rsidRPr="00C341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-CH= (ML6)</w:t>
            </w:r>
          </w:p>
        </w:tc>
        <w:tc>
          <w:tcPr>
            <w:tcW w:w="3976" w:type="dxa"/>
          </w:tcPr>
          <w:p w:rsidR="00EA199D" w:rsidRPr="00C341D0" w:rsidRDefault="00EA199D" w:rsidP="00DD5CE1">
            <w:pPr>
              <w:keepNext/>
              <w:spacing w:before="0" w:after="0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C341D0">
              <w:rPr>
                <w:rFonts w:asciiTheme="minorHAnsi" w:hAnsiTheme="minorHAnsi" w:cstheme="minorHAnsi"/>
                <w:i/>
                <w:sz w:val="14"/>
                <w:szCs w:val="14"/>
                <w:lang w:val="en-US"/>
              </w:rPr>
              <w:t>Bis</w:t>
            </w:r>
            <w:r w:rsidRPr="00C341D0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-allylic methylene groups (surrounded by double bonded methine pairs) within poly-unsaturated fatty acid chains</w:t>
            </w:r>
          </w:p>
        </w:tc>
      </w:tr>
    </w:tbl>
    <w:p w:rsidR="00EA199D" w:rsidRPr="00064BE7" w:rsidRDefault="00EA199D" w:rsidP="00EA199D">
      <w:pPr>
        <w:rPr>
          <w:lang w:val="en-US"/>
        </w:rPr>
      </w:pPr>
    </w:p>
    <w:p w:rsidR="0028323C" w:rsidRPr="00EA199D" w:rsidRDefault="0028323C">
      <w:pPr>
        <w:rPr>
          <w:lang w:val="en-US"/>
        </w:rPr>
      </w:pPr>
    </w:p>
    <w:sectPr w:rsidR="0028323C" w:rsidRPr="00EA199D" w:rsidSect="009079E3">
      <w:pgSz w:w="11906" w:h="16838"/>
      <w:pgMar w:top="993" w:right="1417" w:bottom="56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hyphenationZone w:val="425"/>
  <w:characterSpacingControl w:val="doNotCompress"/>
  <w:compat/>
  <w:rsids>
    <w:rsidRoot w:val="00EA199D"/>
    <w:rsid w:val="0028323C"/>
    <w:rsid w:val="00931E64"/>
    <w:rsid w:val="00CF5552"/>
    <w:rsid w:val="00EA199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EA199D"/>
    <w:pPr>
      <w:spacing w:before="120" w:after="120" w:line="240" w:lineRule="auto"/>
    </w:pPr>
    <w:rPr>
      <w:rFonts w:eastAsia="Times New Roman" w:cs="Times New Roman"/>
      <w:sz w:val="24"/>
      <w:szCs w:val="24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A199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EA199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de-DE"/>
    </w:rPr>
  </w:style>
  <w:style w:type="table" w:styleId="Tabellengitternetz">
    <w:name w:val="Table Grid"/>
    <w:basedOn w:val="NormaleTabelle"/>
    <w:uiPriority w:val="59"/>
    <w:rsid w:val="00EA199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6</Words>
  <Characters>1690</Characters>
  <Application>Microsoft Office Word</Application>
  <DocSecurity>0</DocSecurity>
  <Lines>14</Lines>
  <Paragraphs>3</Paragraphs>
  <ScaleCrop>false</ScaleCrop>
  <Company>Universität Regensburg</Company>
  <LinksUpToDate>false</LinksUpToDate>
  <CharactersWithSpaces>19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Sander</dc:creator>
  <cp:keywords/>
  <dc:description/>
  <cp:lastModifiedBy>Paul Sander</cp:lastModifiedBy>
  <cp:revision>1</cp:revision>
  <dcterms:created xsi:type="dcterms:W3CDTF">2013-01-15T11:08:00Z</dcterms:created>
  <dcterms:modified xsi:type="dcterms:W3CDTF">2013-01-15T11:08:00Z</dcterms:modified>
</cp:coreProperties>
</file>